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2FDCDC0" w:rsidR="004520D8" w:rsidRPr="005328FA" w:rsidRDefault="00EF53A6" w:rsidP="00B2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059A8EE" w:rsidR="004520D8" w:rsidRPr="005328FA" w:rsidRDefault="00EF53A6" w:rsidP="00B2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F4E982E" w:rsidR="004520D8" w:rsidRPr="005328FA" w:rsidRDefault="00EF53A6" w:rsidP="00B2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2E7BD50A" w:rsidR="004520D8" w:rsidRPr="005328FA" w:rsidRDefault="00EF53A6" w:rsidP="00B2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68ECD31" w:rsidR="004520D8" w:rsidRPr="005328FA" w:rsidRDefault="00EF53A6" w:rsidP="00B2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3807047" w:rsidR="004520D8" w:rsidRPr="005328FA" w:rsidRDefault="00EF53A6" w:rsidP="00B2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E9FAFF4" w:rsidR="004520D8" w:rsidRPr="005328FA" w:rsidRDefault="008814DE" w:rsidP="00B2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E110D54" w:rsidR="004520D8" w:rsidRPr="005328FA" w:rsidRDefault="00EF53A6" w:rsidP="00B2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1A13FF5" w:rsidR="004520D8" w:rsidRPr="005328FA" w:rsidRDefault="008814DE" w:rsidP="00B2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EF53A6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7C5E5C7" w:rsidR="004520D8" w:rsidRPr="005328FA" w:rsidRDefault="00B23E8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F27C51F" w:rsidR="004520D8" w:rsidRPr="005328FA" w:rsidRDefault="00881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E371198" w:rsidR="004520D8" w:rsidRPr="005328FA" w:rsidRDefault="0079491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bookmarkStart w:id="0" w:name="_GoBack"/>
            <w:bookmarkEnd w:id="0"/>
            <w:r w:rsidR="008814DE">
              <w:rPr>
                <w:rFonts w:ascii="Arial" w:eastAsia="Calibri" w:hAnsi="Arial" w:cs="Arial"/>
              </w:rPr>
              <w:t>-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273FAD01" w:rsidR="004520D8" w:rsidRPr="005328FA" w:rsidRDefault="00B23E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0DCC280" w:rsidR="004520D8" w:rsidRPr="005328FA" w:rsidRDefault="00B23E8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01E78C0" w:rsidR="004520D8" w:rsidRPr="005328FA" w:rsidRDefault="00B23E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C0B25D4" w:rsidR="004520D8" w:rsidRPr="005328FA" w:rsidRDefault="00B23E8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E40EE82" w:rsidR="004520D8" w:rsidRPr="005328FA" w:rsidRDefault="008814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826A56C" w:rsidR="004520D8" w:rsidRPr="005328FA" w:rsidRDefault="00B23E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DA4E95F" w:rsidR="004520D8" w:rsidRPr="005328FA" w:rsidRDefault="00B23E8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0A99906C" w:rsidR="004520D8" w:rsidRPr="005328FA" w:rsidRDefault="00B23E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0462779" w:rsidR="004520D8" w:rsidRPr="005328FA" w:rsidRDefault="00B23E8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E651530" w:rsidR="004520D8" w:rsidRPr="005328FA" w:rsidRDefault="00B23E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335D48E" w:rsidR="004520D8" w:rsidRPr="005328FA" w:rsidRDefault="00B23E8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6EAB02C" w:rsidR="004520D8" w:rsidRPr="005328FA" w:rsidRDefault="00B23E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5666D3A" w:rsidR="004520D8" w:rsidRPr="005328FA" w:rsidRDefault="00EF53A6" w:rsidP="00B2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B21D15">
              <w:rPr>
                <w:rFonts w:ascii="Arial" w:eastAsia="Calibri" w:hAnsi="Arial" w:cs="Arial"/>
              </w:rPr>
              <w:t>,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BF0D13F" w:rsidR="004520D8" w:rsidRPr="005328FA" w:rsidRDefault="008814DE" w:rsidP="00B2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3DF0D9A" w:rsidR="004520D8" w:rsidRPr="005328FA" w:rsidRDefault="009B65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4256FCF" w:rsidR="004520D8" w:rsidRPr="005328FA" w:rsidRDefault="00B23E8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B3F205A" w:rsidR="004520D8" w:rsidRPr="005328FA" w:rsidRDefault="00B23E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3FC919D3" w:rsidR="004520D8" w:rsidRPr="005328FA" w:rsidRDefault="00B23E8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22947790" w14:textId="77777777" w:rsidR="004520D8" w:rsidRDefault="00B23E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  <w:p w14:paraId="1AF99583" w14:textId="77777777" w:rsidR="00B23E84" w:rsidRDefault="00B23E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F0154BC" w14:textId="77777777" w:rsidR="00B23E84" w:rsidRDefault="00B23E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F64ECF4" w14:textId="77777777" w:rsidR="00B23E84" w:rsidRDefault="00B23E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3EDA910" w14:textId="55358EAF" w:rsidR="00B23E84" w:rsidRPr="005328FA" w:rsidRDefault="00B23E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A6CD3A6" w:rsidR="004520D8" w:rsidRPr="005328FA" w:rsidRDefault="008814DE" w:rsidP="00B2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2494EE52" w:rsidR="004520D8" w:rsidRPr="005328FA" w:rsidRDefault="008814DE" w:rsidP="009B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</w:t>
            </w:r>
            <w:r w:rsidR="009B65D7"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3140167" w:rsidR="004520D8" w:rsidRPr="005328FA" w:rsidRDefault="009B65D7" w:rsidP="00B2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79EECE3" w:rsidR="004520D8" w:rsidRPr="005328FA" w:rsidRDefault="009B65D7" w:rsidP="00B2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8DEF80B" w:rsidR="004520D8" w:rsidRPr="005328FA" w:rsidRDefault="009B65D7" w:rsidP="00B2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8100033" w:rsidR="004520D8" w:rsidRPr="005328FA" w:rsidRDefault="009B65D7" w:rsidP="00B23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23C1BDC" w:rsidR="004520D8" w:rsidRPr="005328FA" w:rsidRDefault="009B65D7" w:rsidP="00B2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325DF7"/>
    <w:rsid w:val="00377DF2"/>
    <w:rsid w:val="003C7173"/>
    <w:rsid w:val="004520D8"/>
    <w:rsid w:val="004A1EDE"/>
    <w:rsid w:val="00765673"/>
    <w:rsid w:val="0079491C"/>
    <w:rsid w:val="008814DE"/>
    <w:rsid w:val="008E7419"/>
    <w:rsid w:val="009B65D7"/>
    <w:rsid w:val="009C1B08"/>
    <w:rsid w:val="009F2E96"/>
    <w:rsid w:val="00B21D15"/>
    <w:rsid w:val="00B23E84"/>
    <w:rsid w:val="00B8648A"/>
    <w:rsid w:val="00D31282"/>
    <w:rsid w:val="00EF53A6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201</Words>
  <Characters>68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Narges Zamani</cp:lastModifiedBy>
  <cp:revision>7</cp:revision>
  <dcterms:created xsi:type="dcterms:W3CDTF">2021-08-02T17:40:00Z</dcterms:created>
  <dcterms:modified xsi:type="dcterms:W3CDTF">2021-08-2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